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F07DB" w14:textId="754A1E0C" w:rsidR="00444307" w:rsidRDefault="00444307" w:rsidP="00444307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444307">
        <w:rPr>
          <w:rFonts w:ascii="Lucida Console" w:eastAsia="Times New Roman" w:hAnsi="Lucida Console" w:cs="Courier New"/>
          <w:b/>
          <w:bCs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supplementary file </w:t>
      </w:r>
      <w:r w:rsidR="00D51153">
        <w:rPr>
          <w:rFonts w:ascii="Lucida Console" w:eastAsia="Times New Roman" w:hAnsi="Lucida Console" w:cs="Courier New"/>
          <w:b/>
          <w:bCs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5</w:t>
      </w:r>
    </w:p>
    <w:p w14:paraId="3E17203F" w14:textId="5B039B70" w:rsidR="00444307" w:rsidRDefault="00444307" w:rsidP="00444307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>
        <w:rPr>
          <w:rFonts w:ascii="Lucida Console" w:eastAsia="Times New Roman" w:hAnsi="Lucida Console" w:cs="Courier New"/>
          <w:b/>
          <w:bCs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Sensitivity Analysis </w:t>
      </w:r>
    </w:p>
    <w:p w14:paraId="479CCE8B" w14:textId="41ED0CF6" w:rsidR="00A91E71" w:rsidRPr="00A91E71" w:rsidRDefault="00A91E71" w:rsidP="00807FDF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ab/>
      </w:r>
      <w:r w:rsidR="00A14D15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Study</w:t>
      </w:r>
      <w:r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ab/>
        <w:t xml:space="preserve">       </w:t>
      </w:r>
      <w:r w:rsidR="00807FDF"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E</w:t>
      </w: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vents</w:t>
      </w:r>
      <w:r w:rsidR="00807FDF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 </w:t>
      </w: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  95%-CI  </w:t>
      </w:r>
      <w:r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ab/>
        <w:t xml:space="preserve">  </w:t>
      </w: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tau^2    tau   I^2     95%-PI</w:t>
      </w:r>
    </w:p>
    <w:p w14:paraId="63D0138B" w14:textId="53834CB4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Omitting Marwat et al. </w:t>
      </w:r>
      <w:r w:rsidR="00807FDF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 </w:t>
      </w: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(26) 2012  0.3186 [0.2698; 0.3696] 0.0425 0.2062 98.5% [0.0314; 0.7245]</w:t>
      </w:r>
    </w:p>
    <w:p w14:paraId="408AAA17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leem et al. (32) 2024   0.3211 [0.2704; 0.3741] 0.0458 0.2140 98.7% [0.0268; 0.7409]</w:t>
      </w:r>
    </w:p>
    <w:p w14:paraId="22AC1218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hmed et al. (60) 2023    0.3217 [0.2706; 0.3750] 0.0464 0.2154 98.7% [0.0261; 0.7440]</w:t>
      </w:r>
    </w:p>
    <w:p w14:paraId="3E3EDF1D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n et al.(33) 2025      0.3227 [0.2711; 0.3766] 0.0473 0.2176 98.8% [0.0250; 0.7487]</w:t>
      </w:r>
    </w:p>
    <w:p w14:paraId="0D021E7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lman et al. (58) 2023   0.3232 [0.2713; 0.3773] 0.0478 0.2186 98.7% [0.0245; 0.7510]</w:t>
      </w:r>
    </w:p>
    <w:p w14:paraId="2556DD1F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n et al. (29) 2021     0.3239 [0.2717; 0.3783] 0.0483 0.2198 98.8% [0.0240; 0.7536]</w:t>
      </w:r>
    </w:p>
    <w:p w14:paraId="106DC2B6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Basharat et al.(64) 2025  0.3239 [0.2717; 0.3784] 0.0484 0.2199 98.7% [0.0239; 0.7540]</w:t>
      </w:r>
    </w:p>
    <w:p w14:paraId="5DD3686D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Talat et al.(63) 2025     0.3252 [0.2725; 0.3802] 0.0492 0.2218 98.8% [0.0231; 0.7584]</w:t>
      </w:r>
    </w:p>
    <w:p w14:paraId="125A132A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ohail et al. (36) 2014   0.3254 [0.2726; 0.3804] 0.0493 0.2220 98.8% [0.0231; 0.7588]</w:t>
      </w:r>
    </w:p>
    <w:p w14:paraId="249DE58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Ghaffar et al. (55) 2022  0.3254 [0.2726; 0.3805] 0.0493 0.2221 98.7% [0.0230; 0.7592]</w:t>
      </w:r>
    </w:p>
    <w:p w14:paraId="587A8F5B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ujtaba et al.(35) 2025   0.3256 [0.2728; 0.3807] 0.0494 0.2222 98.8% [0.0230; 0.7595]</w:t>
      </w:r>
    </w:p>
    <w:p w14:paraId="70DA7BCF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lkhairy et al. (73) 2015 0.3255 [0.2727; 0.3807] 0.0494 0.2222 98.8% [0.0229; 0.7595]</w:t>
      </w:r>
    </w:p>
    <w:p w14:paraId="08CCA7AB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Qayyum et al. (22) 2010   0.3256 [0.2728; 0.3808] 0.0494 0.2223 98.6% [0.0229; 0.7597]</w:t>
      </w:r>
    </w:p>
    <w:p w14:paraId="2E48FB27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Jamil et al.(34) 2025     0.3263 [0.2733; 0.3816] 0.0497 0.2229 98.8% [0.0227; 0.7614]</w:t>
      </w:r>
    </w:p>
    <w:p w14:paraId="40D7CB34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Izhar et al .(62) 2025    0.3265 [0.2734; 0.3818] 0.0498 0.2231 98.8% [0.0227; 0.7618]</w:t>
      </w:r>
    </w:p>
    <w:p w14:paraId="319B6109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fila et al. (72) 2014   0.3269 [0.2738; 0.3823] 0.0499 0.2234 98.8% [0.0227; 0.7628]</w:t>
      </w:r>
    </w:p>
    <w:p w14:paraId="30E6534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Rana et al.(61) 2024      0.3273 [0.2742; 0.3828] 0.0500 0.2236 98.8% [0.0228; 0.7634]</w:t>
      </w:r>
    </w:p>
    <w:p w14:paraId="0F1505A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hera et al. (19) 2004    0.3275 [0.2743; 0.3831] 0.0501 0.2239 98.8% [0.0226; 0.7641]</w:t>
      </w:r>
    </w:p>
    <w:p w14:paraId="3485FEF4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Ishaq et al. (74) 2016    0.3276 [0.2743; 0.3832] 0.0501 0.2238 98.8% [0.0226; 0.7641]</w:t>
      </w:r>
    </w:p>
    <w:p w14:paraId="1392AE16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Hassan et al.(39) 2010    0.3278 [0.2745; 0.3834] 0.0502 0.2240 98.8% [0.0226; 0.7646]</w:t>
      </w:r>
    </w:p>
    <w:p w14:paraId="7D2D347E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nzada et al. (70) 2011 0.3279 [0.2746; 0.3835] 0.0502 0.2240 98.8% [0.0226; 0.7647]</w:t>
      </w:r>
    </w:p>
    <w:p w14:paraId="4A43AFF2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Chachar et al. (54) 2022  0.3286 [0.2752; 0.3843] 0.0503 0.2242 98.8% [0.0227; 0.7656]</w:t>
      </w:r>
    </w:p>
    <w:p w14:paraId="21C1BF97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eed et al.(59)] 2023    0.3287 [0.2753; 0.3844] 0.0503 0.2242 98.8% [0.0227; 0.7659]</w:t>
      </w:r>
    </w:p>
    <w:p w14:paraId="20DFD42E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Farasat et al. (48) 2017  0.3292 [0.2758; 0.3849] 0.0503 0.2242 98.8% [0.0229; 0.7663]</w:t>
      </w:r>
    </w:p>
    <w:p w14:paraId="45DBB7C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dnan et al. (42) 2014    0.3293 [0.2759; 0.3850] 0.0503 0.2242 98.8% [0.0230; 0.7662]</w:t>
      </w:r>
    </w:p>
    <w:p w14:paraId="19257F85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amir et al. (27) 2012    0.3294 [0.2759; 0.3851] 0.0503 0.2243 98.8% [0.0229; 0.7665]</w:t>
      </w:r>
    </w:p>
    <w:p w14:paraId="4E99D65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Huma et al. (77) 2023     0.3301 [0.2766; 0.3858] 0.0502 0.2241 98.8% [0.0232; 0.7669]</w:t>
      </w:r>
    </w:p>
    <w:p w14:paraId="7EC01327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hahzad et al. (52) 2020  0.3302 [0.2767; 0.3859] 0.0502 0.2241 98.8% [0.0233; 0.7669]</w:t>
      </w:r>
    </w:p>
    <w:p w14:paraId="29ABB9AD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ahar et al. (69) 2010    0.3302 [0.2767; 0.3859] 0.0502 0.2241 98.8% [0.0233; 0.7670]</w:t>
      </w:r>
    </w:p>
    <w:p w14:paraId="3BFEFB16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Jawa et al. (21) 2016     0.3303 [0.2768; 0.3860] 0.0502 0.2241 98.8% [0.0233; 0.7671]</w:t>
      </w:r>
    </w:p>
    <w:p w14:paraId="3FF361A5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haikh et al. (68) 2010   0.3305 [0.2771; 0.3862] 0.0502 0.2240 98.8% [0.0235; 0.7670]</w:t>
      </w:r>
    </w:p>
    <w:p w14:paraId="76F5CAEF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emon et al. (71) 2013    0.3306 [0.2771; 0.3863] 0.0502 0.2240 98.8% [0.0235; 0.7671]</w:t>
      </w:r>
    </w:p>
    <w:p w14:paraId="4E77246A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Jokhio et al. (76) 2022   0.3308 [0.2773; 0.3865] 0.0501 0.2239 98.8% [0.0236; 0.7672]</w:t>
      </w:r>
    </w:p>
    <w:p w14:paraId="4BBCDE6F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Hussain et al. (41) 2013  0.3308 [0.2774; 0.3865] 0.0501 0.2239 98.8% [0.0237; 0.7671]</w:t>
      </w:r>
    </w:p>
    <w:p w14:paraId="27AE1FB1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Junaid et al. (30) 2023   0.3310 [0.2776; 0.3867] 0.0500 0.2237 98.8% [0.0239; 0.7670]</w:t>
      </w:r>
    </w:p>
    <w:p w14:paraId="5E029B32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fghani et al. (38) 2007  0.3312 [0.2777; 0.3869] 0.0500 0.2237 98.7% [0.0239; 0.7672]</w:t>
      </w:r>
    </w:p>
    <w:p w14:paraId="2508BB76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ehmood et al.(64) 2025   0.3312 [0.2778; 0.3869] 0.0500 0.2237 98.8% [0.0239; 0.7671]</w:t>
      </w:r>
    </w:p>
    <w:p w14:paraId="5B0C5FBA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leem et al. (43) 2014   0.3312 [0.2778; 0.3869] 0.0500 0.2236 98.8% [0.0240; 0.7670]</w:t>
      </w:r>
    </w:p>
    <w:p w14:paraId="04C155D0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jid et al (24) 2023     0.3315 [0.2781; 0.3871] 0.0499 0.2235 98.8% [0.0241; 0.7670]</w:t>
      </w:r>
    </w:p>
    <w:p w14:paraId="0805CDFB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ardar et al. (51) 2019   0.3315 [0.2781; 0.3871] 0.0499 0.2235 98.8% [0.0241; 0.7670]</w:t>
      </w:r>
    </w:p>
    <w:p w14:paraId="61BBB940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Ghauri et al. (67) 2010   0.3316 [0.2782; 0.3871] 0.0499 0.2234 98.8% [0.0243; 0.7668]</w:t>
      </w:r>
    </w:p>
    <w:p w14:paraId="79BEA66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Hayat et al. (25) 2012    0.3321 [0.2788; 0.3876] 0.0497 0.2230 98.8% [0.0247; 0.7666]</w:t>
      </w:r>
    </w:p>
    <w:p w14:paraId="2202118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lid et al. (45) 2015   0.3323 [0.2790; 0.3878] 0.0497 0.2228 98.8% [0.0248; 0.7667]</w:t>
      </w:r>
    </w:p>
    <w:p w14:paraId="446697A5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anzoor et al. (49) 2018  0.3323 [0.2791; 0.3878] 0.0496 0.2227 98.8% [0.0250; 0.7665]</w:t>
      </w:r>
    </w:p>
    <w:p w14:paraId="2ED4729A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Mehreen et al. (50) 2018  0.3323 [0.2791; 0.3878] 0.0496 0.2227 98.8% [0.0250; 0.7665]</w:t>
      </w:r>
    </w:p>
    <w:p w14:paraId="273D59BC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waja et al. (28) 2019   0.3323 [0.2791; 0.3878] 0.0496 0.2227 98.8% [0.0250; 0.7665]</w:t>
      </w:r>
    </w:p>
    <w:p w14:paraId="77A8485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Aqeel et al. (56) 2023    0.3323 [0.2791; 0.3878] 0.0496 0.2227 98.8% [0.0250; 0.7665]</w:t>
      </w:r>
    </w:p>
    <w:p w14:paraId="0DEB9FDA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Nasir et al. (75) 2020    0.3324 [0.2792; 0.3879] 0.0496 0.2227 98.8% [0.0250; 0.7665]</w:t>
      </w:r>
    </w:p>
    <w:p w14:paraId="23601FE0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n et al. (31) 2023     0.3324 [0.2792; 0.3879] 0.0496 0.2227 98.8% [0.0250; 0.7665]</w:t>
      </w:r>
    </w:p>
    <w:p w14:paraId="39B3984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Uddin et al. (37) 2018    0.3325 [0.2792; 0.3880] 0.0496 0.2226 98.8% [0.0250; 0.7665]</w:t>
      </w:r>
    </w:p>
    <w:p w14:paraId="39E50B8C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lastRenderedPageBreak/>
        <w:t>Omitting Wahab et al. (66) 2008    0.3325 [0.2793; 0.3879] 0.0496 0.2226 98.8% [0.0251; 0.7664]</w:t>
      </w:r>
    </w:p>
    <w:p w14:paraId="22F8BF18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Shaikh et al. (20) 2008   0.3326 [0.2794; 0.3881] 0.0495 0.2225 98.8% [0.0252; 0.7664]</w:t>
      </w:r>
    </w:p>
    <w:p w14:paraId="3BC7CF44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Bhatti et al. (57) 2023   0.3326 [0.2794; 0.3880] 0.0495 0.2225 98.8% [0.0252; 0.7663]</w:t>
      </w:r>
    </w:p>
    <w:p w14:paraId="7B672B7B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Khan et al. (44) 2015     0.3327 [0.2795; 0.3881] 0.0494 0.2224 98.8% [0.0253; 0.7662]</w:t>
      </w:r>
    </w:p>
    <w:p w14:paraId="3FFC0E56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Qamar et al. (46) 2016    0.3328 [0.2796; 0.3882] 0.0494 0.2223 98.8% [0.0253; 0.7662]</w:t>
      </w:r>
    </w:p>
    <w:p w14:paraId="43BECE70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Riaz et al. (53) 2021     0.3328 [0.2796; 0.3882] 0.0494 0.2223 98.8% [0.0254; 0.7662]</w:t>
      </w:r>
    </w:p>
    <w:p w14:paraId="0A026653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Gardezi et al. (47) 2017  0.3327 [0.2796; 0.3881] 0.0494 0.2223 98.8% [0.0254; 0.7661]</w:t>
      </w:r>
    </w:p>
    <w:p w14:paraId="191C2425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Jamal et al. (65) 2006    0.3329 [0.2798; 0.3882] 0.0493 0.2221 98.8% [0.0256; 0.7660]</w:t>
      </w:r>
    </w:p>
    <w:p w14:paraId="67A35670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Hussain et al. (40) 2011  0.3337 [0.2808; 0.3889] 0.0489 0.2212 98.8% [0.0264; 0.7651]</w:t>
      </w:r>
    </w:p>
    <w:p w14:paraId="0037ECF8" w14:textId="77777777" w:rsidR="00A91E71" w:rsidRPr="00A91E71" w:rsidRDefault="00A91E71" w:rsidP="00807FDF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Omitting Usman et al. (23) 2022    0.3339 [0.2811; 0.3890] 0.0488 0.2208 98.8% [0.0268; 0.7646]</w:t>
      </w:r>
    </w:p>
    <w:p w14:paraId="7C8A973E" w14:textId="77777777" w:rsidR="00A91E71" w:rsidRPr="00A91E71" w:rsidRDefault="00A91E71" w:rsidP="00A14D15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</w:pPr>
      <w:r w:rsidRPr="00A91E71">
        <w:rPr>
          <w:rFonts w:ascii="Lucida Console" w:eastAsia="Times New Roman" w:hAnsi="Lucida Console" w:cs="Courier New"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 xml:space="preserve">                                                                                               </w:t>
      </w:r>
    </w:p>
    <w:p w14:paraId="6BD92BB8" w14:textId="77777777" w:rsidR="00A91E71" w:rsidRPr="00A14D15" w:rsidRDefault="00A91E71" w:rsidP="00A14D15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b/>
          <w:bCs/>
          <w:color w:val="000000"/>
          <w:kern w:val="0"/>
          <w:sz w:val="16"/>
          <w:szCs w:val="16"/>
          <w14:ligatures w14:val="none"/>
        </w:rPr>
      </w:pPr>
      <w:r w:rsidRPr="00A14D15">
        <w:rPr>
          <w:rFonts w:ascii="Lucida Console" w:eastAsia="Times New Roman" w:hAnsi="Lucida Console" w:cs="Courier New"/>
          <w:b/>
          <w:bCs/>
          <w:color w:val="000000"/>
          <w:kern w:val="0"/>
          <w:sz w:val="16"/>
          <w:szCs w:val="16"/>
          <w:bdr w:val="none" w:sz="0" w:space="0" w:color="auto" w:frame="1"/>
          <w14:ligatures w14:val="none"/>
        </w:rPr>
        <w:t>Random effects model               0.3292 [0.2767; 0.3840] 0.0494 0.2223 98.8% [0.0242; 0.7628]</w:t>
      </w:r>
    </w:p>
    <w:p w14:paraId="2513D297" w14:textId="77777777" w:rsidR="002B32E0" w:rsidRPr="00A91E71" w:rsidRDefault="002B32E0">
      <w:pPr>
        <w:rPr>
          <w:sz w:val="18"/>
          <w:szCs w:val="18"/>
        </w:rPr>
      </w:pPr>
    </w:p>
    <w:sectPr w:rsidR="002B32E0" w:rsidRPr="00A91E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17AF3" w14:textId="77777777" w:rsidR="004A6BD1" w:rsidRDefault="004A6BD1" w:rsidP="00444307">
      <w:pPr>
        <w:spacing w:after="0" w:line="240" w:lineRule="auto"/>
      </w:pPr>
      <w:r>
        <w:separator/>
      </w:r>
    </w:p>
  </w:endnote>
  <w:endnote w:type="continuationSeparator" w:id="0">
    <w:p w14:paraId="123179AE" w14:textId="77777777" w:rsidR="004A6BD1" w:rsidRDefault="004A6BD1" w:rsidP="00444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47090" w14:textId="77777777" w:rsidR="004A6BD1" w:rsidRDefault="004A6BD1" w:rsidP="00444307">
      <w:pPr>
        <w:spacing w:after="0" w:line="240" w:lineRule="auto"/>
      </w:pPr>
      <w:r>
        <w:separator/>
      </w:r>
    </w:p>
  </w:footnote>
  <w:footnote w:type="continuationSeparator" w:id="0">
    <w:p w14:paraId="781DC288" w14:textId="77777777" w:rsidR="004A6BD1" w:rsidRDefault="004A6BD1" w:rsidP="00444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E71"/>
    <w:rsid w:val="000B0203"/>
    <w:rsid w:val="000E109A"/>
    <w:rsid w:val="002B32E0"/>
    <w:rsid w:val="00444307"/>
    <w:rsid w:val="00476987"/>
    <w:rsid w:val="004A628E"/>
    <w:rsid w:val="004A6BD1"/>
    <w:rsid w:val="005B12E9"/>
    <w:rsid w:val="005C082A"/>
    <w:rsid w:val="00614136"/>
    <w:rsid w:val="006C3F64"/>
    <w:rsid w:val="007E3D64"/>
    <w:rsid w:val="00807FDF"/>
    <w:rsid w:val="008B0496"/>
    <w:rsid w:val="008D705D"/>
    <w:rsid w:val="00A14D15"/>
    <w:rsid w:val="00A91E71"/>
    <w:rsid w:val="00D51153"/>
    <w:rsid w:val="00ED7EEF"/>
    <w:rsid w:val="00F62B9D"/>
    <w:rsid w:val="00FA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94846"/>
  <w15:chartTrackingRefBased/>
  <w15:docId w15:val="{A6A54609-9B2D-48D6-A5A9-1E358E6F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E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E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E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E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E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E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E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E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E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E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E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E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E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E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E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E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E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E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E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E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E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E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E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E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E7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307"/>
  </w:style>
  <w:style w:type="paragraph" w:styleId="Footer">
    <w:name w:val="footer"/>
    <w:basedOn w:val="Normal"/>
    <w:link w:val="FooterChar"/>
    <w:uiPriority w:val="99"/>
    <w:unhideWhenUsed/>
    <w:rsid w:val="0044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hail Akhtar</dc:creator>
  <cp:keywords/>
  <dc:description/>
  <cp:lastModifiedBy>Dr. Sohail Akhtar</cp:lastModifiedBy>
  <cp:revision>5</cp:revision>
  <dcterms:created xsi:type="dcterms:W3CDTF">2026-02-28T09:47:00Z</dcterms:created>
  <dcterms:modified xsi:type="dcterms:W3CDTF">2026-02-28T10:01:00Z</dcterms:modified>
</cp:coreProperties>
</file>